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A1. The conditions applied in atomic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bsorption spectrometry (AAS) analyses. 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798"/>
        <w:gridCol w:w="1796"/>
        <w:gridCol w:w="1794"/>
        <w:gridCol w:w="1792"/>
      </w:tblGrid>
      <w:tr>
        <w:trPr/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tal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Wavelen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nm]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l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nm]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uterium background correctio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lectric curr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mA]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8.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0.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l-PL"/>
              </w:rPr>
              <w:t>C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7.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l-PL"/>
              </w:rPr>
              <w:t>0.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l-PL"/>
              </w:rPr>
              <w:t>y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4.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St"/>
              </w:rPr>
              <w:t>248.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9.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2.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7.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3.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omylnaczcionkaakapitu">
    <w:name w:val="Domyślna czcionka akapitu"/>
    <w:qFormat/>
    <w:rPr/>
  </w:style>
  <w:style w:type="character" w:styleId="St">
    <w:name w:val="s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12:13:00Z</dcterms:created>
  <dc:creator>Piotr Rzymski</dc:creator>
  <dc:description/>
  <dc:language>en-US</dc:language>
  <cp:lastModifiedBy>Piotr Rzymski</cp:lastModifiedBy>
  <dcterms:modified xsi:type="dcterms:W3CDTF">2013-03-16T12:22:00Z</dcterms:modified>
  <cp:revision>2</cp:revision>
  <dc:subject/>
  <dc:title/>
</cp:coreProperties>
</file>